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E0A71" w14:textId="197E6B68" w:rsidR="009D3546" w:rsidRPr="00C10D7C" w:rsidRDefault="007C2514">
      <w:pPr>
        <w:rPr>
          <w:rFonts w:cstheme="minorHAnsi"/>
          <w:b/>
          <w:bCs/>
          <w:lang w:val="en-GB"/>
        </w:rPr>
      </w:pPr>
      <w:r w:rsidRPr="00C10D7C">
        <w:rPr>
          <w:rFonts w:cstheme="minorHAnsi"/>
          <w:b/>
          <w:bCs/>
          <w:lang w:val="en-GB"/>
        </w:rPr>
        <w:t>Supplementary material.</w:t>
      </w:r>
    </w:p>
    <w:p w14:paraId="594B516B" w14:textId="14853719" w:rsidR="007C2514" w:rsidRPr="00C10D7C" w:rsidRDefault="007C2514">
      <w:pPr>
        <w:rPr>
          <w:rFonts w:cstheme="minorHAnsi"/>
          <w:b/>
          <w:bCs/>
          <w:lang w:val="en-GB"/>
        </w:rPr>
      </w:pPr>
      <w:r w:rsidRPr="00C10D7C">
        <w:rPr>
          <w:rFonts w:cstheme="minorHAnsi"/>
          <w:b/>
          <w:bCs/>
          <w:lang w:val="en-GB"/>
        </w:rPr>
        <w:t>Methods reproducibility.</w:t>
      </w:r>
    </w:p>
    <w:p w14:paraId="0004426E" w14:textId="2493FD2B" w:rsidR="00D008CE" w:rsidRPr="00C10D7C" w:rsidRDefault="00D008CE">
      <w:pPr>
        <w:rPr>
          <w:rFonts w:cstheme="minorHAnsi"/>
          <w:lang w:val="en-GB"/>
        </w:rPr>
      </w:pPr>
      <w:r w:rsidRPr="00C10D7C">
        <w:rPr>
          <w:rFonts w:cstheme="minorHAnsi"/>
          <w:lang w:val="en-GB"/>
        </w:rPr>
        <w:t xml:space="preserve">Echocardiographic </w:t>
      </w:r>
      <w:r w:rsidR="000E036D" w:rsidRPr="00C10D7C">
        <w:rPr>
          <w:rFonts w:cstheme="minorHAnsi"/>
          <w:lang w:val="en-GB"/>
        </w:rPr>
        <w:t xml:space="preserve">reproducibility </w:t>
      </w:r>
      <w:r w:rsidRPr="00C10D7C">
        <w:rPr>
          <w:rFonts w:cstheme="minorHAnsi"/>
          <w:lang w:val="en-GB"/>
        </w:rPr>
        <w:t>analyses w</w:t>
      </w:r>
      <w:r w:rsidR="000E036D" w:rsidRPr="00C10D7C">
        <w:rPr>
          <w:rFonts w:cstheme="minorHAnsi"/>
          <w:lang w:val="en-GB"/>
        </w:rPr>
        <w:t>ere</w:t>
      </w:r>
      <w:r w:rsidRPr="00C10D7C">
        <w:rPr>
          <w:rFonts w:cstheme="minorHAnsi"/>
          <w:lang w:val="en-GB"/>
        </w:rPr>
        <w:t xml:space="preserve"> performed by two physician echocardiographers </w:t>
      </w:r>
      <w:r w:rsidR="00277BA9" w:rsidRPr="00C10D7C">
        <w:rPr>
          <w:rFonts w:cstheme="minorHAnsi"/>
          <w:lang w:val="en-GB"/>
        </w:rPr>
        <w:t xml:space="preserve">in 15 randomly selected patients </w:t>
      </w:r>
      <w:r w:rsidRPr="00C10D7C">
        <w:rPr>
          <w:rFonts w:cstheme="minorHAnsi"/>
          <w:lang w:val="en-GB"/>
        </w:rPr>
        <w:t>using EchoPAC SWO (version 206, GE HealthCare, Horten, Norway). All a</w:t>
      </w:r>
      <w:r w:rsidR="007C2514" w:rsidRPr="00C10D7C">
        <w:rPr>
          <w:rFonts w:cstheme="minorHAnsi"/>
          <w:lang w:val="en-GB"/>
        </w:rPr>
        <w:t xml:space="preserve">nalyses were performed blinded to </w:t>
      </w:r>
      <w:r w:rsidRPr="00C10D7C">
        <w:rPr>
          <w:rFonts w:cstheme="minorHAnsi"/>
          <w:lang w:val="en-GB"/>
        </w:rPr>
        <w:t>each other</w:t>
      </w:r>
      <w:r w:rsidR="008B5236">
        <w:rPr>
          <w:rFonts w:cstheme="minorHAnsi"/>
          <w:lang w:val="en-GB"/>
        </w:rPr>
        <w:t>’</w:t>
      </w:r>
      <w:r w:rsidRPr="00C10D7C">
        <w:rPr>
          <w:rFonts w:cstheme="minorHAnsi"/>
          <w:lang w:val="en-GB"/>
        </w:rPr>
        <w:t xml:space="preserve">s results and the </w:t>
      </w:r>
      <w:r w:rsidR="007C2514" w:rsidRPr="00C10D7C">
        <w:rPr>
          <w:rFonts w:cstheme="minorHAnsi"/>
          <w:lang w:val="en-GB"/>
        </w:rPr>
        <w:t xml:space="preserve">individual patient characteristics </w:t>
      </w:r>
      <w:r w:rsidRPr="00C10D7C">
        <w:rPr>
          <w:rFonts w:cstheme="minorHAnsi"/>
          <w:lang w:val="en-GB"/>
        </w:rPr>
        <w:t xml:space="preserve">excluding the </w:t>
      </w:r>
      <w:r w:rsidR="007C2514" w:rsidRPr="00C10D7C">
        <w:rPr>
          <w:rFonts w:cstheme="minorHAnsi"/>
          <w:lang w:val="en-GB"/>
        </w:rPr>
        <w:t xml:space="preserve">type of </w:t>
      </w:r>
      <w:r w:rsidRPr="00C10D7C">
        <w:rPr>
          <w:rFonts w:cstheme="minorHAnsi"/>
          <w:lang w:val="en-GB"/>
        </w:rPr>
        <w:t xml:space="preserve">surgery being performed. </w:t>
      </w:r>
    </w:p>
    <w:p w14:paraId="78C60C2D" w14:textId="7A292F2B" w:rsidR="00D008CE" w:rsidRPr="00C10D7C" w:rsidRDefault="00D008CE">
      <w:pPr>
        <w:rPr>
          <w:rFonts w:cstheme="minorHAnsi"/>
          <w:lang w:val="en-GB"/>
        </w:rPr>
      </w:pPr>
      <w:r w:rsidRPr="00C10D7C">
        <w:rPr>
          <w:rFonts w:cstheme="minorHAnsi"/>
          <w:lang w:val="en-GB"/>
        </w:rPr>
        <w:t>Valvular function was compared in repaired valves and in valvular prosthesis. Valvular stenoses were graded as: 0, none; 1, mild; 2, mild to moderate; 3, moderate; 4, severe. Valvular and paravalvular regurgitations (prosthetic valves only) were graded as: 0, none; 0.5, trace; 1, mild; 2, mild to moderate; 3, moderate; 4, severe.</w:t>
      </w:r>
    </w:p>
    <w:p w14:paraId="125F52AD" w14:textId="77777777" w:rsidR="000E036D" w:rsidRPr="00C10D7C" w:rsidRDefault="00D008CE">
      <w:pPr>
        <w:rPr>
          <w:rFonts w:cstheme="minorHAnsi"/>
          <w:lang w:val="en-GB"/>
        </w:rPr>
      </w:pPr>
      <w:r w:rsidRPr="00C10D7C">
        <w:rPr>
          <w:rFonts w:cstheme="minorHAnsi"/>
          <w:lang w:val="en-GB"/>
        </w:rPr>
        <w:t>Echocardiographic analyses were aligned to current recommendations</w:t>
      </w:r>
      <w:r w:rsidR="000E036D" w:rsidRPr="00C10D7C">
        <w:rPr>
          <w:rFonts w:cstheme="minorHAnsi"/>
          <w:lang w:val="en-GB"/>
        </w:rPr>
        <w:t xml:space="preserve">. </w:t>
      </w:r>
    </w:p>
    <w:p w14:paraId="38DFEF65" w14:textId="6BB2D630" w:rsidR="00D008CE" w:rsidRPr="00C10D7C" w:rsidRDefault="00277BA9">
      <w:pPr>
        <w:rPr>
          <w:rFonts w:cstheme="minorHAnsi"/>
          <w:lang w:val="en-GB"/>
        </w:rPr>
      </w:pPr>
      <w:r w:rsidRPr="00C10D7C">
        <w:rPr>
          <w:rFonts w:cstheme="minorHAnsi"/>
          <w:u w:val="single"/>
          <w:lang w:val="en-GB"/>
        </w:rPr>
        <w:t>Statistical methods.</w:t>
      </w:r>
      <w:r w:rsidRPr="00C10D7C">
        <w:rPr>
          <w:rFonts w:cstheme="minorHAnsi"/>
          <w:lang w:val="en-GB"/>
        </w:rPr>
        <w:t xml:space="preserve"> Categorical data were compared using Spearman’s rank correlation. The corresponding 95% confidence intervals (95% CI) were created using bootstrapping with 100 repetitions. </w:t>
      </w:r>
      <w:r w:rsidR="000E036D" w:rsidRPr="00C10D7C">
        <w:rPr>
          <w:rFonts w:cstheme="minorHAnsi"/>
          <w:lang w:val="en-GB"/>
        </w:rPr>
        <w:t>The coefficient of variation was calculated as the within pair of measurements’ standard deviation divided by the mean of each pair and averaged.</w:t>
      </w:r>
    </w:p>
    <w:p w14:paraId="2D141C71" w14:textId="77777777" w:rsidR="00277BA9" w:rsidRPr="00C10D7C" w:rsidRDefault="00277BA9">
      <w:pPr>
        <w:rPr>
          <w:rFonts w:cstheme="minorHAnsi"/>
          <w:lang w:val="en-GB"/>
        </w:rPr>
      </w:pPr>
    </w:p>
    <w:p w14:paraId="751C25F4" w14:textId="79EBCCF8" w:rsidR="007C2514" w:rsidRPr="00C10D7C" w:rsidRDefault="007C2514">
      <w:pPr>
        <w:rPr>
          <w:rFonts w:cstheme="minorHAnsi"/>
          <w:b/>
          <w:bCs/>
          <w:lang w:val="en-GB"/>
        </w:rPr>
      </w:pPr>
      <w:r w:rsidRPr="00C10D7C">
        <w:rPr>
          <w:rFonts w:cstheme="minorHAnsi"/>
          <w:b/>
          <w:bCs/>
          <w:lang w:val="en-GB"/>
        </w:rPr>
        <w:t>Results – reproducibility.</w:t>
      </w:r>
    </w:p>
    <w:p w14:paraId="71249099" w14:textId="100CA8C9" w:rsidR="007C2514" w:rsidRPr="00C10D7C" w:rsidRDefault="007C2514">
      <w:pPr>
        <w:rPr>
          <w:rFonts w:cstheme="minorHAnsi"/>
          <w:lang w:val="en-GB"/>
        </w:rPr>
      </w:pPr>
      <w:r w:rsidRPr="00C10D7C">
        <w:rPr>
          <w:rFonts w:cstheme="minorHAnsi"/>
          <w:b/>
          <w:bCs/>
          <w:lang w:val="en-GB"/>
        </w:rPr>
        <w:t xml:space="preserve">Supplementary table 1. </w:t>
      </w:r>
      <w:r w:rsidR="00277BA9" w:rsidRPr="00C10D7C">
        <w:rPr>
          <w:rFonts w:cstheme="minorHAnsi"/>
          <w:lang w:val="en-GB"/>
        </w:rPr>
        <w:t>Spearman rank correlations of categorized valvular function.</w:t>
      </w: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268"/>
        <w:gridCol w:w="2141"/>
      </w:tblGrid>
      <w:tr w:rsidR="00C10D7C" w:rsidRPr="007C2514" w14:paraId="20C163A8" w14:textId="77777777" w:rsidTr="00C10D7C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CD4D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F9F6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Number of pairs availabl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16ED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r (95% CI)</w:t>
            </w:r>
          </w:p>
        </w:tc>
      </w:tr>
      <w:tr w:rsidR="007C2514" w:rsidRPr="007C2514" w14:paraId="4AE494B7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EA8A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Mitral ste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A870C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C2C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.741 (0.452-1)</w:t>
            </w:r>
          </w:p>
        </w:tc>
      </w:tr>
      <w:tr w:rsidR="007C2514" w:rsidRPr="007C2514" w14:paraId="07A962E9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A1D6D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Mitral regurg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7BC7B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B60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.736 (0.208-1)</w:t>
            </w:r>
          </w:p>
        </w:tc>
      </w:tr>
      <w:tr w:rsidR="007C2514" w:rsidRPr="007C2514" w14:paraId="7C2F9385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440BE" w14:textId="2D50DC65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Mitral prosthesis </w:t>
            </w:r>
            <w:r w:rsidR="00C10D7C" w:rsidRPr="007C2514">
              <w:rPr>
                <w:rFonts w:eastAsia="Times New Roman" w:cstheme="minorHAnsi"/>
                <w:color w:val="000000"/>
                <w:lang w:val="en-GB" w:eastAsia="nb-NO"/>
              </w:rPr>
              <w:t>paravalvular</w:t>
            </w: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 leak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46010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1A4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</w:t>
            </w:r>
          </w:p>
        </w:tc>
      </w:tr>
      <w:tr w:rsidR="007C2514" w:rsidRPr="007C2514" w14:paraId="2FF1DAE3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5871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Aortic ste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CBC19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4C8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.997 (0.983-1)</w:t>
            </w:r>
          </w:p>
        </w:tc>
      </w:tr>
      <w:tr w:rsidR="007C2514" w:rsidRPr="007C2514" w14:paraId="0B41F480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71313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Aortic regurg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3AD39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E26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</w:t>
            </w:r>
          </w:p>
        </w:tc>
      </w:tr>
      <w:tr w:rsidR="007C2514" w:rsidRPr="007C2514" w14:paraId="5316D6DD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D8AEB" w14:textId="363E92D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Aortic prosthesis </w:t>
            </w:r>
            <w:r w:rsidR="00C10D7C" w:rsidRPr="007C2514">
              <w:rPr>
                <w:rFonts w:eastAsia="Times New Roman" w:cstheme="minorHAnsi"/>
                <w:color w:val="000000"/>
                <w:lang w:val="en-GB" w:eastAsia="nb-NO"/>
              </w:rPr>
              <w:t>paravalvular</w:t>
            </w: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 leak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750F5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CF2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</w:t>
            </w:r>
          </w:p>
        </w:tc>
      </w:tr>
      <w:tr w:rsidR="007C2514" w:rsidRPr="007C2514" w14:paraId="6047863E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DCC4E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Tricuspid ste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39505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BA3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</w:t>
            </w:r>
          </w:p>
        </w:tc>
      </w:tr>
      <w:tr w:rsidR="007C2514" w:rsidRPr="007C2514" w14:paraId="2A53EF45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5E40C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Tricuspid regurg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A6CF0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F17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.534 (0.401-0.920)</w:t>
            </w:r>
          </w:p>
        </w:tc>
      </w:tr>
      <w:tr w:rsidR="007C2514" w:rsidRPr="007C2514" w14:paraId="29FE4BA1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02B4" w14:textId="3FC0C879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Tricuspid prosthesis </w:t>
            </w:r>
            <w:r w:rsidR="00C10D7C" w:rsidRPr="007C2514">
              <w:rPr>
                <w:rFonts w:eastAsia="Times New Roman" w:cstheme="minorHAnsi"/>
                <w:color w:val="000000"/>
                <w:lang w:val="en-GB" w:eastAsia="nb-NO"/>
              </w:rPr>
              <w:t>paravalvular</w:t>
            </w: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 leak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7AF05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7EE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-</w:t>
            </w:r>
          </w:p>
        </w:tc>
      </w:tr>
      <w:tr w:rsidR="007C2514" w:rsidRPr="007C2514" w14:paraId="3E31CE7B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A834FC" w14:textId="77777777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Pulmonary stenos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0564B1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62C" w14:textId="77777777" w:rsidR="007C2514" w:rsidRPr="007C2514" w:rsidRDefault="007C2514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-</w:t>
            </w:r>
          </w:p>
        </w:tc>
      </w:tr>
      <w:tr w:rsidR="00277BA9" w:rsidRPr="007C2514" w14:paraId="04EFD589" w14:textId="77777777" w:rsidTr="00C10D7C">
        <w:trPr>
          <w:trHeight w:val="288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38919B" w14:textId="77777777" w:rsidR="00277BA9" w:rsidRPr="007C2514" w:rsidRDefault="00277BA9" w:rsidP="00876D9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Pulmonary regurgit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36B4EF" w14:textId="77777777" w:rsidR="00277BA9" w:rsidRPr="007C2514" w:rsidRDefault="00277BA9" w:rsidP="00876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158E" w14:textId="77777777" w:rsidR="00277BA9" w:rsidRPr="007C2514" w:rsidRDefault="00277BA9" w:rsidP="00876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>0.817 (0.539-1)</w:t>
            </w:r>
          </w:p>
        </w:tc>
      </w:tr>
      <w:tr w:rsidR="007C2514" w:rsidRPr="007C2514" w14:paraId="24E09FC2" w14:textId="77777777" w:rsidTr="00C10D7C">
        <w:trPr>
          <w:trHeight w:val="288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B1CE1" w14:textId="61D7AECF" w:rsidR="007C2514" w:rsidRPr="007C2514" w:rsidRDefault="007C2514" w:rsidP="007C251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C2514">
              <w:rPr>
                <w:rFonts w:eastAsia="Times New Roman" w:cstheme="minorHAnsi"/>
                <w:color w:val="000000"/>
                <w:lang w:val="en-GB" w:eastAsia="nb-NO"/>
              </w:rPr>
              <w:t xml:space="preserve">Pulmonary </w:t>
            </w:r>
            <w:r w:rsidR="00277BA9" w:rsidRPr="007C2514">
              <w:rPr>
                <w:rFonts w:eastAsia="Times New Roman" w:cstheme="minorHAnsi"/>
                <w:color w:val="000000"/>
                <w:lang w:val="en-GB" w:eastAsia="nb-NO"/>
              </w:rPr>
              <w:t>prosthesis paraval</w:t>
            </w:r>
            <w:r w:rsidR="00C10D7C">
              <w:rPr>
                <w:rFonts w:eastAsia="Times New Roman" w:cstheme="minorHAnsi"/>
                <w:color w:val="000000"/>
                <w:lang w:val="en-GB" w:eastAsia="nb-NO"/>
              </w:rPr>
              <w:t>v</w:t>
            </w:r>
            <w:r w:rsidR="00277BA9" w:rsidRPr="007C2514">
              <w:rPr>
                <w:rFonts w:eastAsia="Times New Roman" w:cstheme="minorHAnsi"/>
                <w:color w:val="000000"/>
                <w:lang w:val="en-GB" w:eastAsia="nb-NO"/>
              </w:rPr>
              <w:t>ular leakag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F8F32" w14:textId="2974FBDA" w:rsidR="007C2514" w:rsidRPr="007C2514" w:rsidRDefault="008C33BB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C10D7C">
              <w:rPr>
                <w:rFonts w:eastAsia="Times New Roman" w:cstheme="minorHAnsi"/>
                <w:color w:val="000000"/>
                <w:lang w:val="en-GB" w:eastAsia="nb-NO"/>
              </w:rPr>
              <w:t>0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587D" w14:textId="6A5E1BDF" w:rsidR="007C2514" w:rsidRPr="007C2514" w:rsidRDefault="008C33BB" w:rsidP="007C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C10D7C">
              <w:rPr>
                <w:rFonts w:eastAsia="Times New Roman" w:cstheme="minorHAnsi"/>
                <w:color w:val="000000"/>
                <w:lang w:val="en-GB" w:eastAsia="nb-NO"/>
              </w:rPr>
              <w:t>-</w:t>
            </w:r>
          </w:p>
        </w:tc>
      </w:tr>
    </w:tbl>
    <w:p w14:paraId="6A90E4EC" w14:textId="77777777" w:rsidR="007C2514" w:rsidRPr="00C10D7C" w:rsidRDefault="007C2514">
      <w:pPr>
        <w:rPr>
          <w:rFonts w:cstheme="minorHAnsi"/>
          <w:lang w:val="en-GB"/>
        </w:rPr>
      </w:pPr>
    </w:p>
    <w:p w14:paraId="175FDBE0" w14:textId="77777777" w:rsidR="008C33BB" w:rsidRPr="00C10D7C" w:rsidRDefault="008C33BB">
      <w:pPr>
        <w:rPr>
          <w:rFonts w:cstheme="minorHAnsi"/>
          <w:b/>
          <w:bCs/>
          <w:lang w:val="en-GB"/>
        </w:rPr>
      </w:pPr>
      <w:r w:rsidRPr="00C10D7C">
        <w:rPr>
          <w:rFonts w:cstheme="minorHAnsi"/>
          <w:b/>
          <w:bCs/>
          <w:lang w:val="en-GB"/>
        </w:rPr>
        <w:br w:type="page"/>
      </w:r>
    </w:p>
    <w:p w14:paraId="1BF13FD6" w14:textId="41B3520F" w:rsidR="00D008CE" w:rsidRPr="00C10D7C" w:rsidRDefault="00D008CE" w:rsidP="00D008CE">
      <w:pPr>
        <w:rPr>
          <w:rFonts w:cstheme="minorHAnsi"/>
          <w:lang w:val="en-GB"/>
        </w:rPr>
      </w:pPr>
      <w:r w:rsidRPr="00C10D7C">
        <w:rPr>
          <w:rFonts w:cstheme="minorHAnsi"/>
          <w:b/>
          <w:bCs/>
          <w:lang w:val="en-GB"/>
        </w:rPr>
        <w:lastRenderedPageBreak/>
        <w:t xml:space="preserve">Supplementary table 2. </w:t>
      </w:r>
      <w:r w:rsidR="008C33BB" w:rsidRPr="00C10D7C">
        <w:rPr>
          <w:rFonts w:cstheme="minorHAnsi"/>
          <w:lang w:val="en-GB"/>
        </w:rPr>
        <w:t>Coefficients of variation for selected echocardiographic measurements.</w:t>
      </w: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537"/>
        <w:gridCol w:w="1880"/>
      </w:tblGrid>
      <w:tr w:rsidR="00D008CE" w:rsidRPr="00D008CE" w14:paraId="62EE24AB" w14:textId="77777777" w:rsidTr="00C10D7C">
        <w:trPr>
          <w:trHeight w:val="5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FE66" w14:textId="77777777" w:rsidR="008C33BB" w:rsidRPr="00C10D7C" w:rsidRDefault="008C33BB" w:rsidP="00D008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</w:p>
          <w:p w14:paraId="4A30A899" w14:textId="4C7F4F3F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Variable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0CF6C" w14:textId="3F9F7914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Numbers of pairs availabl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233E8" w14:textId="3BC121DC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Coefficient</w:t>
            </w:r>
            <w:r w:rsidR="00C10D7C" w:rsidRPr="00C10D7C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s</w:t>
            </w:r>
            <w:r w:rsidRPr="00D008CE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 xml:space="preserve"> of variation</w:t>
            </w:r>
          </w:p>
        </w:tc>
      </w:tr>
      <w:tr w:rsidR="00D008CE" w:rsidRPr="00D008CE" w14:paraId="294B09CB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1A8B5" w14:textId="434A5035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internal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 xml:space="preserve"> </w:t>
            </w:r>
            <w:r w:rsidR="008C33BB" w:rsidRPr="00D008CE">
              <w:rPr>
                <w:rFonts w:eastAsia="Times New Roman" w:cstheme="minorHAnsi"/>
                <w:color w:val="000000"/>
                <w:lang w:val="en-GB" w:eastAsia="nb-NO"/>
              </w:rPr>
              <w:t>end-diastolic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 dimension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219E0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4BFD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3.4%</w:t>
            </w:r>
          </w:p>
        </w:tc>
      </w:tr>
      <w:tr w:rsidR="00D008CE" w:rsidRPr="00D008CE" w14:paraId="2BBBE249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38544" w14:textId="510536FA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outflow tract diameter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5758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C69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.7%</w:t>
            </w:r>
          </w:p>
        </w:tc>
      </w:tr>
      <w:tr w:rsidR="00D008CE" w:rsidRPr="00D008CE" w14:paraId="64A78EE8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4D1B3" w14:textId="1F9DC4DA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end-diastolic volume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AF4C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656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0.1%</w:t>
            </w:r>
          </w:p>
        </w:tc>
      </w:tr>
      <w:tr w:rsidR="00D008CE" w:rsidRPr="00D008CE" w14:paraId="6BF01B19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246EE" w14:textId="0B01E649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ejection fraction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7DA79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EC4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8.4%</w:t>
            </w:r>
          </w:p>
        </w:tc>
      </w:tr>
      <w:tr w:rsidR="00D008CE" w:rsidRPr="00D008CE" w14:paraId="62482A9C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EB2" w14:textId="72E1F644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Indexed left atrial end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-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systolic volume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5732B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FFE0" w14:textId="4C02D334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5 %</w:t>
            </w:r>
          </w:p>
        </w:tc>
      </w:tr>
      <w:tr w:rsidR="00D008CE" w:rsidRPr="00D008CE" w14:paraId="3BF783DB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94CB" w14:textId="61B18B9B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Tricuspid annular plane systolic excursion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3D55D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B4F" w14:textId="7AC8D524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0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5 %</w:t>
            </w:r>
          </w:p>
        </w:tc>
      </w:tr>
      <w:tr w:rsidR="00D008CE" w:rsidRPr="00D008CE" w14:paraId="4B20AC3D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A3E34" w14:textId="1A27591F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outflow tract mean gradient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 H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11BF8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316" w14:textId="0C5B878A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0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 %</w:t>
            </w:r>
          </w:p>
        </w:tc>
      </w:tr>
      <w:tr w:rsidR="00D008CE" w:rsidRPr="00D008CE" w14:paraId="62574614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C714F" w14:textId="2F6B8E08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Left ventricular outflow tract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velocity time integral, cm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3B2AD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B8F" w14:textId="4AE8EF05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7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4 %</w:t>
            </w:r>
          </w:p>
        </w:tc>
      </w:tr>
      <w:tr w:rsidR="00D008CE" w:rsidRPr="00D008CE" w14:paraId="75B1D453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851E5" w14:textId="7E68EBB4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Left ventricular outflow tract max velocity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95DC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055" w14:textId="312D17EB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5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9 %</w:t>
            </w:r>
          </w:p>
        </w:tc>
      </w:tr>
      <w:tr w:rsidR="00D008CE" w:rsidRPr="00D008CE" w14:paraId="4FC70670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5DE0" w14:textId="632BCAAC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Aortic valve mean pressure gradient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 H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D3F9B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FFF" w14:textId="655EEBD6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3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 %</w:t>
            </w:r>
          </w:p>
        </w:tc>
      </w:tr>
      <w:tr w:rsidR="00D008CE" w:rsidRPr="00D008CE" w14:paraId="759EE917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ED77F" w14:textId="398F7735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Aortic valve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velocity time integral, cm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DF0AF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9B3" w14:textId="3517D4B5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1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3 %</w:t>
            </w:r>
          </w:p>
        </w:tc>
      </w:tr>
      <w:tr w:rsidR="00D008CE" w:rsidRPr="00D008CE" w14:paraId="00885D4C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11B4D" w14:textId="4DFC1841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Mean gradient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m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itral valve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 H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1543A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2DA2" w14:textId="529C5B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9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7 %</w:t>
            </w:r>
          </w:p>
        </w:tc>
      </w:tr>
      <w:tr w:rsidR="00D008CE" w:rsidRPr="00D008CE" w14:paraId="50F04280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FDDFE" w14:textId="31111E2D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Mitral valve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 xml:space="preserve">peak early inflow 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velocity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4014A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32B6" w14:textId="32D4D0A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3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4 %</w:t>
            </w:r>
          </w:p>
        </w:tc>
      </w:tr>
      <w:tr w:rsidR="00D008CE" w:rsidRPr="00D008CE" w14:paraId="3A20A4A1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160C" w14:textId="7B3CB655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Mean gradient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t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ricuspid valve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 H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E9343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76E" w14:textId="68E9AC18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6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6 %</w:t>
            </w:r>
          </w:p>
        </w:tc>
      </w:tr>
      <w:tr w:rsidR="00D008CE" w:rsidRPr="00D008CE" w14:paraId="3E87DE52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7AC6" w14:textId="25C33E3B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Tricuspid valve peak 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early inflow velocity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ABFF2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B5D" w14:textId="01B1ECE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1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0 %</w:t>
            </w:r>
          </w:p>
        </w:tc>
      </w:tr>
      <w:tr w:rsidR="00D008CE" w:rsidRPr="00D008CE" w14:paraId="3127593D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8B9F7" w14:textId="75CF6008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Tricuspid regurgitation max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i</w:t>
            </w:r>
            <w:r w:rsidR="00C10D7C">
              <w:rPr>
                <w:rFonts w:eastAsia="Times New Roman" w:cstheme="minorHAnsi"/>
                <w:color w:val="000000"/>
                <w:lang w:val="en-GB" w:eastAsia="nb-NO"/>
              </w:rPr>
              <w:t>ma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l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 velocity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33231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636" w14:textId="29E2BDCF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8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5 %</w:t>
            </w:r>
          </w:p>
        </w:tc>
      </w:tr>
      <w:tr w:rsidR="00D008CE" w:rsidRPr="00D008CE" w14:paraId="13DB7C98" w14:textId="77777777" w:rsidTr="00C10D7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747E9" w14:textId="1A3F6CEB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Right ventricular outflow tract peak velocity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E8BD0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00F" w14:textId="73C5E42D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7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 %</w:t>
            </w:r>
          </w:p>
        </w:tc>
      </w:tr>
      <w:tr w:rsidR="00D008CE" w:rsidRPr="00D008CE" w14:paraId="04E703CA" w14:textId="77777777" w:rsidTr="00C10D7C">
        <w:trPr>
          <w:trHeight w:val="288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478F16" w14:textId="0CDCC582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Pulmonic valve max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imal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 veloc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i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ty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 · s</w:t>
            </w:r>
            <w:r w:rsidR="00C10D7C" w:rsidRPr="00C10D7C">
              <w:rPr>
                <w:rFonts w:eastAsia="Times New Roman" w:cstheme="minorHAnsi"/>
                <w:color w:val="000000"/>
                <w:vertAlign w:val="superscript"/>
                <w:lang w:val="en-GB" w:eastAsia="nb-NO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491DDA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C63" w14:textId="7802C1E6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5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0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 xml:space="preserve"> %</w:t>
            </w:r>
          </w:p>
        </w:tc>
      </w:tr>
      <w:tr w:rsidR="00D008CE" w:rsidRPr="00D008CE" w14:paraId="023ACF67" w14:textId="77777777" w:rsidTr="00C10D7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91D59" w14:textId="53C8FC55" w:rsidR="00D008CE" w:rsidRPr="00D008CE" w:rsidRDefault="00D008CE" w:rsidP="00D008C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Maximum diameter vena cava inferior</w:t>
            </w:r>
            <w:r w:rsidR="00C10D7C" w:rsidRPr="00C10D7C">
              <w:rPr>
                <w:rFonts w:eastAsia="Times New Roman" w:cstheme="minorHAnsi"/>
                <w:color w:val="000000"/>
                <w:lang w:val="en-GB" w:eastAsia="nb-NO"/>
              </w:rPr>
              <w:t>, mm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7A552" w14:textId="77777777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E0ED" w14:textId="1C704ACC" w:rsidR="00D008CE" w:rsidRPr="00D008CE" w:rsidRDefault="00D008CE" w:rsidP="00D00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13</w:t>
            </w:r>
            <w:r w:rsidR="008C33BB" w:rsidRPr="00C10D7C">
              <w:rPr>
                <w:rFonts w:eastAsia="Times New Roman" w:cstheme="minorHAnsi"/>
                <w:color w:val="000000"/>
                <w:lang w:val="en-GB" w:eastAsia="nb-NO"/>
              </w:rPr>
              <w:t>.</w:t>
            </w:r>
            <w:r w:rsidRPr="00D008CE">
              <w:rPr>
                <w:rFonts w:eastAsia="Times New Roman" w:cstheme="minorHAnsi"/>
                <w:color w:val="000000"/>
                <w:lang w:val="en-GB" w:eastAsia="nb-NO"/>
              </w:rPr>
              <w:t>2 %</w:t>
            </w:r>
          </w:p>
        </w:tc>
      </w:tr>
    </w:tbl>
    <w:p w14:paraId="01866585" w14:textId="77777777" w:rsidR="00D008CE" w:rsidRPr="00C10D7C" w:rsidRDefault="00D008CE">
      <w:pPr>
        <w:rPr>
          <w:rFonts w:cstheme="minorHAnsi"/>
          <w:lang w:val="en-GB"/>
        </w:rPr>
      </w:pPr>
    </w:p>
    <w:sectPr w:rsidR="00D008CE" w:rsidRPr="00C10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46"/>
    <w:rsid w:val="000A14AA"/>
    <w:rsid w:val="000E036D"/>
    <w:rsid w:val="000E38C8"/>
    <w:rsid w:val="00183D8C"/>
    <w:rsid w:val="00277BA9"/>
    <w:rsid w:val="002B3F15"/>
    <w:rsid w:val="002E7895"/>
    <w:rsid w:val="005429D0"/>
    <w:rsid w:val="0057454C"/>
    <w:rsid w:val="005C023A"/>
    <w:rsid w:val="007C2514"/>
    <w:rsid w:val="008B5236"/>
    <w:rsid w:val="008C33BB"/>
    <w:rsid w:val="009D3546"/>
    <w:rsid w:val="00C10D7C"/>
    <w:rsid w:val="00D008CE"/>
    <w:rsid w:val="00FB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DE40B"/>
  <w15:chartTrackingRefBased/>
  <w15:docId w15:val="{FA1D8287-8F5C-4AE7-B297-ACB27508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D3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D3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D35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D3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D35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D3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D3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D3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D3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D35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D3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D35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D3546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D3546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D35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D35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D35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D354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D3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D3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D35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D3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D3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D354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D354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D3546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D35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D3546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D35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9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Dalen</dc:creator>
  <cp:keywords/>
  <dc:description/>
  <cp:lastModifiedBy>Ståle Wågen Hauge</cp:lastModifiedBy>
  <cp:revision>2</cp:revision>
  <dcterms:created xsi:type="dcterms:W3CDTF">2025-06-24T11:02:00Z</dcterms:created>
  <dcterms:modified xsi:type="dcterms:W3CDTF">2025-06-24T11:02:00Z</dcterms:modified>
</cp:coreProperties>
</file>